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A24AB" w14:textId="2CC75DBD" w:rsidR="00C433BD" w:rsidRPr="00E175F9" w:rsidRDefault="00124785" w:rsidP="00C433B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ED2BCB" w:rsidRPr="00E175F9">
        <w:rPr>
          <w:rFonts w:ascii="Times New Roman" w:hAnsi="Times New Roman" w:cs="Times New Roman"/>
          <w:b/>
          <w:bCs/>
        </w:rPr>
        <w:t xml:space="preserve"> 1</w:t>
      </w:r>
    </w:p>
    <w:p w14:paraId="2E383E15" w14:textId="658C5C41" w:rsidR="003C5BD5" w:rsidRPr="00E175F9" w:rsidRDefault="008B6441" w:rsidP="00B7469E">
      <w:pPr>
        <w:jc w:val="center"/>
        <w:rPr>
          <w:rFonts w:ascii="Times New Roman" w:hAnsi="Times New Roman" w:cs="Times New Roman"/>
          <w:b/>
          <w:bCs/>
        </w:rPr>
      </w:pPr>
      <w:r w:rsidRPr="00E175F9">
        <w:rPr>
          <w:rFonts w:ascii="Times New Roman" w:hAnsi="Times New Roman" w:cs="Times New Roman"/>
          <w:b/>
          <w:bCs/>
        </w:rPr>
        <w:t>Tests of Normality Shapiro-Wilk Before and After Data Transform</w:t>
      </w:r>
      <w:r w:rsidR="00B7469E" w:rsidRPr="00E175F9">
        <w:rPr>
          <w:rFonts w:ascii="Times New Roman" w:hAnsi="Times New Roman" w:cs="Times New Roman"/>
          <w:b/>
          <w:bCs/>
        </w:rPr>
        <w:t xml:space="preserve"> &amp; Mean Differences Tests</w:t>
      </w:r>
      <w:r w:rsidR="00C433BD" w:rsidRPr="00E175F9">
        <w:rPr>
          <w:rFonts w:ascii="Times New Roman" w:hAnsi="Times New Roman" w:cs="Times New Roman"/>
          <w:b/>
          <w:bCs/>
        </w:rPr>
        <w:t xml:space="preserve">: </w:t>
      </w:r>
      <w:r w:rsidR="00B7469E" w:rsidRPr="00E175F9">
        <w:rPr>
          <w:rFonts w:ascii="Times New Roman" w:hAnsi="Times New Roman" w:cs="Times New Roman"/>
          <w:b/>
          <w:bCs/>
        </w:rPr>
        <w:t xml:space="preserve">Highland </w:t>
      </w:r>
      <w:r w:rsidR="00C433BD" w:rsidRPr="00E175F9">
        <w:rPr>
          <w:rFonts w:ascii="Times New Roman" w:hAnsi="Times New Roman" w:cs="Times New Roman"/>
          <w:b/>
          <w:bCs/>
        </w:rPr>
        <w:t xml:space="preserve">and </w:t>
      </w:r>
      <w:r w:rsidR="00B7469E" w:rsidRPr="00E175F9">
        <w:rPr>
          <w:rFonts w:ascii="Times New Roman" w:hAnsi="Times New Roman" w:cs="Times New Roman"/>
          <w:b/>
          <w:bCs/>
        </w:rPr>
        <w:t>Lowland/Coast</w:t>
      </w:r>
      <w:r w:rsidR="001B2893">
        <w:rPr>
          <w:rFonts w:ascii="Times New Roman" w:hAnsi="Times New Roman" w:cs="Times New Roman"/>
          <w:b/>
          <w:bCs/>
        </w:rPr>
        <w:t>al</w:t>
      </w:r>
      <w:r w:rsidR="00C433BD" w:rsidRPr="00E175F9">
        <w:rPr>
          <w:rFonts w:ascii="Times New Roman" w:hAnsi="Times New Roman" w:cs="Times New Roman"/>
          <w:b/>
          <w:bCs/>
        </w:rPr>
        <w:t xml:space="preserve"> M</w:t>
      </w:r>
      <w:r w:rsidR="00A67FBF">
        <w:rPr>
          <w:rFonts w:ascii="Times New Roman" w:hAnsi="Times New Roman" w:cs="Times New Roman"/>
          <w:b/>
          <w:bCs/>
        </w:rPr>
        <w:t>e</w:t>
      </w:r>
      <w:r w:rsidR="00C433BD" w:rsidRPr="00E175F9">
        <w:rPr>
          <w:rFonts w:ascii="Times New Roman" w:hAnsi="Times New Roman" w:cs="Times New Roman"/>
          <w:b/>
          <w:bCs/>
        </w:rPr>
        <w:t>n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275"/>
        <w:gridCol w:w="993"/>
        <w:gridCol w:w="851"/>
        <w:gridCol w:w="567"/>
        <w:gridCol w:w="709"/>
        <w:gridCol w:w="1265"/>
        <w:gridCol w:w="993"/>
        <w:gridCol w:w="860"/>
        <w:gridCol w:w="576"/>
        <w:gridCol w:w="700"/>
      </w:tblGrid>
      <w:tr w:rsidR="00765044" w:rsidRPr="00E175F9" w14:paraId="336D0C47" w14:textId="77777777" w:rsidTr="00E175F9">
        <w:trPr>
          <w:trHeight w:val="227"/>
          <w:jc w:val="center"/>
        </w:trPr>
        <w:tc>
          <w:tcPr>
            <w:tcW w:w="4395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9385" w14:textId="1620DC1F" w:rsidR="00765044" w:rsidRPr="00E175F9" w:rsidRDefault="00765044" w:rsidP="0076504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iginal Data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0978" w14:textId="723A5E82" w:rsidR="00765044" w:rsidRPr="00E175F9" w:rsidRDefault="00765044" w:rsidP="0076504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iginal &amp; Transform Data</w:t>
            </w:r>
          </w:p>
        </w:tc>
      </w:tr>
      <w:tr w:rsidR="00765044" w:rsidRPr="00E175F9" w14:paraId="0326741C" w14:textId="77777777" w:rsidTr="00E175F9">
        <w:trPr>
          <w:trHeight w:val="227"/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CD163" w14:textId="65C3A47B" w:rsidR="008B6441" w:rsidRPr="00E175F9" w:rsidRDefault="008B6441" w:rsidP="00676D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9BBC0" w14:textId="77777777" w:rsidR="008B6441" w:rsidRPr="00E175F9" w:rsidRDefault="008B6441" w:rsidP="00676D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4871A" w14:textId="77777777" w:rsidR="008B6441" w:rsidRPr="00E175F9" w:rsidRDefault="008B6441" w:rsidP="00676D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F9576" w14:textId="77777777" w:rsidR="008B6441" w:rsidRPr="00E175F9" w:rsidRDefault="008B6441" w:rsidP="00676D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17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9F5D" w14:textId="77777777" w:rsidR="008B6441" w:rsidRPr="00E175F9" w:rsidRDefault="008B6441" w:rsidP="00676D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.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FA845" w14:textId="0FF88D69" w:rsidR="008B6441" w:rsidRPr="00E175F9" w:rsidRDefault="008B6441" w:rsidP="00676D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75813" w14:textId="77777777" w:rsidR="008B6441" w:rsidRPr="00E175F9" w:rsidRDefault="008B6441" w:rsidP="00676D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AB83A" w14:textId="77777777" w:rsidR="008B6441" w:rsidRPr="00E175F9" w:rsidRDefault="008B6441" w:rsidP="00676D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A756A" w14:textId="77777777" w:rsidR="008B6441" w:rsidRPr="00E175F9" w:rsidRDefault="008B6441" w:rsidP="00676D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17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7565F" w14:textId="77777777" w:rsidR="008B6441" w:rsidRPr="00E175F9" w:rsidRDefault="008B6441" w:rsidP="00676D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.</w:t>
            </w:r>
          </w:p>
        </w:tc>
      </w:tr>
      <w:tr w:rsidR="00765044" w:rsidRPr="00E175F9" w14:paraId="211508A9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103F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180C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559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85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A49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6F8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06D3F" w14:textId="51E6E3B3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4404FD" w:rsidRPr="00E175F9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BEB5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5B0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1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DCC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F2E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</w:tr>
      <w:tr w:rsidR="00765044" w:rsidRPr="00E175F9" w14:paraId="6522D631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F9F52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F27D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7BC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6EF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B6C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38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9D198" w14:textId="5A98C1E0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A992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140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4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415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81F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49</w:t>
            </w:r>
          </w:p>
        </w:tc>
      </w:tr>
      <w:tr w:rsidR="00765044" w:rsidRPr="00E175F9" w14:paraId="68A41C3F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011E3" w14:textId="27B157BE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E175F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ADD2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D0A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5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367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673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94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EB014" w14:textId="7CB9D06C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4404FD" w:rsidRPr="00E175F9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BW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5B5D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23B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143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9CE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50</w:t>
            </w:r>
          </w:p>
        </w:tc>
      </w:tr>
      <w:tr w:rsidR="00765044" w:rsidRPr="00E175F9" w14:paraId="400FF8A8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DC8B8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2AB4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148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88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F5A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D2F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58914" w14:textId="6DF8540A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8BBA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D09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77D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43E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86</w:t>
            </w:r>
          </w:p>
        </w:tc>
      </w:tr>
      <w:tr w:rsidR="00765044" w:rsidRPr="00E175F9" w14:paraId="6306DDBE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32863" w14:textId="0DDDC5E9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E175F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1324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F51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5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D7B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139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53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87E93" w14:textId="1D19F629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C8FA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4FE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5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56F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3FF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53</w:t>
            </w:r>
          </w:p>
        </w:tc>
      </w:tr>
      <w:tr w:rsidR="00765044" w:rsidRPr="00E175F9" w14:paraId="0E5C7BA3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75B68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890E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577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5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771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F87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76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E974D" w14:textId="11B5D254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F07D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A22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5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D27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00E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76</w:t>
            </w:r>
          </w:p>
        </w:tc>
      </w:tr>
      <w:tr w:rsidR="00765044" w:rsidRPr="00E175F9" w14:paraId="399BB1CA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FC5A7" w14:textId="2F659DC3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E5C4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DE8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96E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59C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22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C3267" w14:textId="6EE3A8F2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BM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68BD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524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51B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384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58</w:t>
            </w:r>
          </w:p>
        </w:tc>
      </w:tr>
      <w:tr w:rsidR="00765044" w:rsidRPr="00E175F9" w14:paraId="702DA41F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005F4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34EC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0B8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8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ADA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0D6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CCAF7" w14:textId="40B1A1DE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30F1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E06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BD9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617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92</w:t>
            </w:r>
          </w:p>
        </w:tc>
      </w:tr>
      <w:tr w:rsidR="00765044" w:rsidRPr="00E175F9" w14:paraId="1196BA2A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E3858" w14:textId="7FF214B1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43DD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51F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9FE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7B6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18073" w14:textId="46E7574E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W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97C7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CB8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5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B0D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135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47</w:t>
            </w:r>
          </w:p>
        </w:tc>
      </w:tr>
      <w:tr w:rsidR="00765044" w:rsidRPr="00E175F9" w14:paraId="75253554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708F7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C702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F45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89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9BD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CEF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C7184" w14:textId="4A56E824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BA8E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5DA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FBE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7D8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</w:tr>
      <w:tr w:rsidR="00765044" w:rsidRPr="00E175F9" w14:paraId="10B5B16D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BBDDE" w14:textId="1D69FF59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FCC4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CFC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F00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D61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552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22E3D" w14:textId="76CB275A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H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493A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6D8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301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680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77</w:t>
            </w:r>
          </w:p>
        </w:tc>
      </w:tr>
      <w:tr w:rsidR="00765044" w:rsidRPr="00E175F9" w14:paraId="68BEBC53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6459A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0E25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038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CBB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9AE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C241B" w14:textId="7563DAE4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1E78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864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04A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FAC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62</w:t>
            </w:r>
          </w:p>
        </w:tc>
      </w:tr>
      <w:tr w:rsidR="00765044" w:rsidRPr="00E175F9" w14:paraId="42998F65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BA413" w14:textId="07C1E265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26AA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9AE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3F6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F25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493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7DBB6" w14:textId="3DF5C38B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WH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4AD9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010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5A3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6AC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49</w:t>
            </w:r>
          </w:p>
        </w:tc>
      </w:tr>
      <w:tr w:rsidR="00765044" w:rsidRPr="00E175F9" w14:paraId="2D6439AF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1EFB9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6D14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9F0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4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9A0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C6E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38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347DA2" w14:textId="194EAFB5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465C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3AE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343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22E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92</w:t>
            </w:r>
          </w:p>
        </w:tc>
      </w:tr>
      <w:tr w:rsidR="00765044" w:rsidRPr="00E175F9" w14:paraId="14C5CD8F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5C08B" w14:textId="220A66D1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Ht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B889C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BBA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5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F05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875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52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47FEE" w14:textId="52826244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WHt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C7BD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D1A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D8B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F28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56</w:t>
            </w:r>
          </w:p>
        </w:tc>
      </w:tr>
      <w:tr w:rsidR="00765044" w:rsidRPr="00E175F9" w14:paraId="2520700D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6B952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6E25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511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798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58D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1AC89" w14:textId="3F7B26AB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501F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9C9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555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61F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93</w:t>
            </w:r>
          </w:p>
        </w:tc>
      </w:tr>
      <w:tr w:rsidR="00765044" w:rsidRPr="00E175F9" w14:paraId="739D5945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7776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Bicep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C1AE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1F7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7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8C6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E3C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3FDC7" w14:textId="0AD79D41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Bicep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B67A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398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74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AAF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8A2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765044" w:rsidRPr="00E175F9" w14:paraId="6AE407A9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769AE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0C2D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A95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84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1BA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428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2A229" w14:textId="68FBC48F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3E16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E6F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0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7FC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AEC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</w:tr>
      <w:tr w:rsidR="00765044" w:rsidRPr="00E175F9" w14:paraId="10BF78C9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6D0B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ricep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29D5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81F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8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FAD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95C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9B9B2" w14:textId="1AFD03DE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Tricep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5BE6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307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1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23E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E50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</w:tr>
      <w:tr w:rsidR="00765044" w:rsidRPr="00E175F9" w14:paraId="34D756FD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896DD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8B5F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8AA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86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A13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34F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4935F" w14:textId="0C3A50AA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6659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805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4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4B3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AE1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</w:tr>
      <w:tr w:rsidR="00765044" w:rsidRPr="00E175F9" w14:paraId="004BC52D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0ED5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Subscapula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F179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2A5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7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0D3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281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C7D33" w14:textId="5E14F13B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4404FD" w:rsidRPr="00E175F9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Subscapula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C09F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D72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0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950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580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</w:tr>
      <w:tr w:rsidR="00765044" w:rsidRPr="00E175F9" w14:paraId="06023441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80AB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F0B1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688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A27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80A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03199" w14:textId="6CAC4AC1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BBDD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5D6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1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8F3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C1D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</w:tr>
      <w:tr w:rsidR="00765044" w:rsidRPr="00E175F9" w14:paraId="6670A204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B5C3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Suprailia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D38B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A28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89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A05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F38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B7368" w14:textId="2DB4C92E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Suprailia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7562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6CF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3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F6C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49F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19</w:t>
            </w:r>
          </w:p>
        </w:tc>
      </w:tr>
      <w:tr w:rsidR="00765044" w:rsidRPr="00E175F9" w14:paraId="2104A78D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4662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05CF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EF7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596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E46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36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35C60" w14:textId="7B5264BE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BB80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ABC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3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814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688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</w:tr>
      <w:tr w:rsidR="00765044" w:rsidRPr="00E175F9" w14:paraId="6AB7953E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C9AF9" w14:textId="1125215F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1A01EF" w:rsidRPr="00E175F9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="001A01EF" w:rsidRPr="00E175F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2189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879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9BF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AF0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648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D2D8D" w14:textId="2E7B1221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E175F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9792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9B9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DD0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480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648</w:t>
            </w:r>
          </w:p>
        </w:tc>
      </w:tr>
      <w:tr w:rsidR="00765044" w:rsidRPr="00E175F9" w14:paraId="7A995C26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E5501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DDFF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D24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0B6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A86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10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2D7DF" w14:textId="1030EEC5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0742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FCF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993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057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10</w:t>
            </w:r>
          </w:p>
        </w:tc>
      </w:tr>
      <w:tr w:rsidR="00765044" w:rsidRPr="00E175F9" w14:paraId="4359C05B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11F5B" w14:textId="396274BC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E175F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CC22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E85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6F2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112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71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BC08B" w14:textId="213C266E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65C2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2A5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28F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720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71</w:t>
            </w:r>
          </w:p>
        </w:tc>
      </w:tr>
      <w:tr w:rsidR="00765044" w:rsidRPr="00E175F9" w14:paraId="530C599E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35491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2A02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97A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2D2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B19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34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ED7D6" w14:textId="70640FAB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AF3A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148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128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813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34</w:t>
            </w:r>
          </w:p>
        </w:tc>
      </w:tr>
      <w:tr w:rsidR="00765044" w:rsidRPr="00E175F9" w14:paraId="62D85613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6D5B9" w14:textId="11CABE90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1D88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517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386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656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43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8A012" w14:textId="47D49E98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U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1C97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24C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DF8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39E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04</w:t>
            </w:r>
          </w:p>
        </w:tc>
      </w:tr>
      <w:tr w:rsidR="00765044" w:rsidRPr="00E175F9" w14:paraId="656F2A08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6B03E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2599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BC1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8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933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AA4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F44F4" w14:textId="5CADAD98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5125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7B4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482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2B2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87</w:t>
            </w:r>
          </w:p>
        </w:tc>
      </w:tr>
      <w:tr w:rsidR="00765044" w:rsidRPr="00E175F9" w14:paraId="631EDD2B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C593B" w14:textId="00AA2D7D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834F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4CA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4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997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0D3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52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216E1" w14:textId="7AAAA11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T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4810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4B8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4D4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E22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14</w:t>
            </w:r>
          </w:p>
        </w:tc>
      </w:tr>
      <w:tr w:rsidR="00765044" w:rsidRPr="00E175F9" w14:paraId="4CB749E4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17AFB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D957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CBB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8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5BB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375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23031" w14:textId="54B0B5B0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F9FF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A51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5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710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9F5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61</w:t>
            </w:r>
          </w:p>
        </w:tc>
      </w:tr>
      <w:tr w:rsidR="00765044" w:rsidRPr="00E175F9" w14:paraId="7FCF84DF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A8DDD" w14:textId="4B4B6B04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B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12F8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0D0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0F5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7CD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65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608F7" w14:textId="293BE3A5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FB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2C2C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E88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288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A6F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87</w:t>
            </w:r>
          </w:p>
        </w:tc>
      </w:tr>
      <w:tr w:rsidR="00765044" w:rsidRPr="00E175F9" w14:paraId="033CA5C5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296A4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FFF9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01B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7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D7B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BE2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3D83A" w14:textId="3392C406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AFED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3D4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4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84B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673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49</w:t>
            </w:r>
          </w:p>
        </w:tc>
      </w:tr>
      <w:tr w:rsidR="00765044" w:rsidRPr="00E175F9" w14:paraId="0A2BDC7E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018A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RB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ED7A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CEE2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6F1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DD8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186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48125" w14:textId="0874D144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T_RB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B35C4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8B6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ABB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550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02</w:t>
            </w:r>
          </w:p>
        </w:tc>
      </w:tr>
      <w:tr w:rsidR="00765044" w:rsidRPr="00E175F9" w14:paraId="0A6595B5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B67ED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D4A1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0BA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BB5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A82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44040" w14:textId="3EA2B624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1A28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EA1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542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ED3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30</w:t>
            </w:r>
          </w:p>
        </w:tc>
      </w:tr>
      <w:tr w:rsidR="00765044" w:rsidRPr="00E175F9" w14:paraId="6D94EA84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CEC95" w14:textId="3A82E89D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D1A4C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AD5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241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A03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31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0BB2B" w14:textId="0EF59500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9424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851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962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24F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31</w:t>
            </w:r>
          </w:p>
        </w:tc>
      </w:tr>
      <w:tr w:rsidR="00765044" w:rsidRPr="00E175F9" w14:paraId="6B49F722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5ADD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AA32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537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6BA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C026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65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268A5" w14:textId="0C0E83D8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53891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D61D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6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DC4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073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65</w:t>
            </w:r>
          </w:p>
        </w:tc>
      </w:tr>
      <w:tr w:rsidR="00765044" w:rsidRPr="00E175F9" w14:paraId="3982FF88" w14:textId="77777777" w:rsidTr="00E175F9">
        <w:trPr>
          <w:trHeight w:val="22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AB62F" w14:textId="028C2EE0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BF30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381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E7C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AF3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670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C7B84" w14:textId="5621C241" w:rsidR="001A01EF" w:rsidRPr="00E175F9" w:rsidRDefault="00E175F9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B22F9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High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8C7F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EB28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43A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670</w:t>
            </w:r>
          </w:p>
        </w:tc>
      </w:tr>
      <w:tr w:rsidR="00765044" w:rsidRPr="00E175F9" w14:paraId="6BE12CD7" w14:textId="77777777" w:rsidTr="00E175F9">
        <w:trPr>
          <w:trHeight w:val="227"/>
          <w:jc w:val="center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91E9B5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BFB4C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D8B0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99BA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3A7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82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94637" w14:textId="52444524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79B67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Lowla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75CB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97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A923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8CFE" w14:textId="77777777" w:rsidR="001A01EF" w:rsidRPr="00E175F9" w:rsidRDefault="001A01EF" w:rsidP="001A01E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75F9">
              <w:rPr>
                <w:rFonts w:ascii="Times New Roman" w:hAnsi="Times New Roman" w:cs="Times New Roman"/>
                <w:sz w:val="16"/>
                <w:szCs w:val="16"/>
              </w:rPr>
              <w:t>.282</w:t>
            </w:r>
          </w:p>
        </w:tc>
      </w:tr>
    </w:tbl>
    <w:p w14:paraId="5C694E68" w14:textId="77777777" w:rsidR="008B6441" w:rsidRDefault="008B6441"/>
    <w:p w14:paraId="063D14ED" w14:textId="77777777" w:rsidR="00B36F81" w:rsidRDefault="00B36F81" w:rsidP="00C433BD">
      <w:pPr>
        <w:jc w:val="center"/>
        <w:rPr>
          <w:b/>
          <w:bCs/>
        </w:rPr>
      </w:pPr>
    </w:p>
    <w:p w14:paraId="0B4D81D0" w14:textId="77777777" w:rsidR="00B36F81" w:rsidRDefault="00B36F81" w:rsidP="00E712D6">
      <w:pPr>
        <w:rPr>
          <w:b/>
          <w:bCs/>
        </w:rPr>
      </w:pPr>
    </w:p>
    <w:sectPr w:rsidR="00B36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F71E8" w14:textId="77777777" w:rsidR="00A200BE" w:rsidRDefault="00A200BE" w:rsidP="008B6441">
      <w:pPr>
        <w:spacing w:after="0" w:line="240" w:lineRule="auto"/>
      </w:pPr>
      <w:r>
        <w:separator/>
      </w:r>
    </w:p>
  </w:endnote>
  <w:endnote w:type="continuationSeparator" w:id="0">
    <w:p w14:paraId="2192F46F" w14:textId="77777777" w:rsidR="00A200BE" w:rsidRDefault="00A200BE" w:rsidP="008B6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B936C" w14:textId="77777777" w:rsidR="00A200BE" w:rsidRDefault="00A200BE" w:rsidP="008B6441">
      <w:pPr>
        <w:spacing w:after="0" w:line="240" w:lineRule="auto"/>
      </w:pPr>
      <w:r>
        <w:separator/>
      </w:r>
    </w:p>
  </w:footnote>
  <w:footnote w:type="continuationSeparator" w:id="0">
    <w:p w14:paraId="03602F13" w14:textId="77777777" w:rsidR="00A200BE" w:rsidRDefault="00A200BE" w:rsidP="008B6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41"/>
    <w:rsid w:val="00010858"/>
    <w:rsid w:val="00072E9E"/>
    <w:rsid w:val="00124785"/>
    <w:rsid w:val="001A01EF"/>
    <w:rsid w:val="001B0CBB"/>
    <w:rsid w:val="001B2893"/>
    <w:rsid w:val="001C0DF5"/>
    <w:rsid w:val="002D48CA"/>
    <w:rsid w:val="00336FB5"/>
    <w:rsid w:val="003A1529"/>
    <w:rsid w:val="003C5BD5"/>
    <w:rsid w:val="004207C2"/>
    <w:rsid w:val="004404FD"/>
    <w:rsid w:val="0045144B"/>
    <w:rsid w:val="00494711"/>
    <w:rsid w:val="004A42F2"/>
    <w:rsid w:val="005107CA"/>
    <w:rsid w:val="00676DFB"/>
    <w:rsid w:val="006A7D58"/>
    <w:rsid w:val="006D4873"/>
    <w:rsid w:val="006E1456"/>
    <w:rsid w:val="0070335F"/>
    <w:rsid w:val="00765044"/>
    <w:rsid w:val="007D1605"/>
    <w:rsid w:val="007E524F"/>
    <w:rsid w:val="00894339"/>
    <w:rsid w:val="008A5BF6"/>
    <w:rsid w:val="008B6441"/>
    <w:rsid w:val="009D21AE"/>
    <w:rsid w:val="00A11C8B"/>
    <w:rsid w:val="00A200BE"/>
    <w:rsid w:val="00A67FBF"/>
    <w:rsid w:val="00A715F9"/>
    <w:rsid w:val="00A9798F"/>
    <w:rsid w:val="00AB10D8"/>
    <w:rsid w:val="00AF4A94"/>
    <w:rsid w:val="00B36F81"/>
    <w:rsid w:val="00B3733E"/>
    <w:rsid w:val="00B7469E"/>
    <w:rsid w:val="00C34E11"/>
    <w:rsid w:val="00C360B5"/>
    <w:rsid w:val="00C433BD"/>
    <w:rsid w:val="00C6782F"/>
    <w:rsid w:val="00CC0714"/>
    <w:rsid w:val="00CD4B4E"/>
    <w:rsid w:val="00D50880"/>
    <w:rsid w:val="00D556C0"/>
    <w:rsid w:val="00D95961"/>
    <w:rsid w:val="00D96A1E"/>
    <w:rsid w:val="00DD79E0"/>
    <w:rsid w:val="00E0390C"/>
    <w:rsid w:val="00E175F9"/>
    <w:rsid w:val="00E712D6"/>
    <w:rsid w:val="00E855AE"/>
    <w:rsid w:val="00ED2BCB"/>
    <w:rsid w:val="00FA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4780"/>
  <w15:chartTrackingRefBased/>
  <w15:docId w15:val="{1C384DF5-6186-4292-AF30-63868EB7C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6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4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4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4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4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4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4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4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4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4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4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44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44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4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4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4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4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4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4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4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64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4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64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4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4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44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6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441"/>
  </w:style>
  <w:style w:type="paragraph" w:styleId="Footer">
    <w:name w:val="footer"/>
    <w:basedOn w:val="Normal"/>
    <w:link w:val="FooterChar"/>
    <w:uiPriority w:val="99"/>
    <w:unhideWhenUsed/>
    <w:rsid w:val="008B6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441"/>
  </w:style>
  <w:style w:type="paragraph" w:styleId="NoSpacing">
    <w:name w:val="No Spacing"/>
    <w:uiPriority w:val="1"/>
    <w:qFormat/>
    <w:rsid w:val="008B64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SonicMaster</dc:creator>
  <cp:keywords/>
  <dc:description/>
  <cp:lastModifiedBy>Asus SonicMaster</cp:lastModifiedBy>
  <cp:revision>2</cp:revision>
  <dcterms:created xsi:type="dcterms:W3CDTF">2025-05-09T23:24:00Z</dcterms:created>
  <dcterms:modified xsi:type="dcterms:W3CDTF">2025-05-09T23:24:00Z</dcterms:modified>
</cp:coreProperties>
</file>